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896" w:rsidRPr="00BC28C7" w:rsidRDefault="00BC28C7" w:rsidP="005E47F4">
      <w:pPr>
        <w:pStyle w:val="Caption"/>
        <w:spacing w:line="480" w:lineRule="auto"/>
        <w:rPr>
          <w:sz w:val="24"/>
          <w:szCs w:val="24"/>
        </w:rPr>
      </w:pPr>
      <w:r w:rsidRPr="00BC28C7">
        <w:rPr>
          <w:b/>
          <w:sz w:val="24"/>
          <w:szCs w:val="24"/>
        </w:rPr>
        <w:t>Table S1. List of primer sequences.</w:t>
      </w:r>
      <w:r w:rsidRPr="00BC28C7">
        <w:rPr>
          <w:sz w:val="24"/>
          <w:szCs w:val="24"/>
        </w:rPr>
        <w:t xml:space="preserve"> </w:t>
      </w:r>
      <w:r w:rsidR="00401749">
        <w:rPr>
          <w:sz w:val="24"/>
          <w:szCs w:val="24"/>
        </w:rPr>
        <w:t xml:space="preserve"> </w:t>
      </w:r>
      <w:bookmarkStart w:id="0" w:name="_GoBack"/>
      <w:bookmarkEnd w:id="0"/>
      <w:r w:rsidRPr="00BC28C7">
        <w:rPr>
          <w:sz w:val="24"/>
          <w:szCs w:val="24"/>
        </w:rPr>
        <w:t xml:space="preserve">Primer pairs used in the current study for amplification of </w:t>
      </w:r>
      <w:proofErr w:type="spellStart"/>
      <w:r w:rsidRPr="00BC28C7">
        <w:rPr>
          <w:sz w:val="24"/>
          <w:szCs w:val="24"/>
        </w:rPr>
        <w:t>intronic</w:t>
      </w:r>
      <w:proofErr w:type="spellEnd"/>
      <w:r w:rsidRPr="00BC28C7">
        <w:rPr>
          <w:sz w:val="24"/>
          <w:szCs w:val="24"/>
        </w:rPr>
        <w:t xml:space="preserve"> sequences in the </w:t>
      </w:r>
      <w:proofErr w:type="spellStart"/>
      <w:r w:rsidRPr="00BC28C7">
        <w:rPr>
          <w:sz w:val="24"/>
          <w:szCs w:val="24"/>
        </w:rPr>
        <w:t>Marvi</w:t>
      </w:r>
      <w:proofErr w:type="spellEnd"/>
      <w:r w:rsidRPr="00BC28C7">
        <w:rPr>
          <w:sz w:val="24"/>
          <w:szCs w:val="24"/>
        </w:rPr>
        <w:t>-DH-PBAN gene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835"/>
        <w:gridCol w:w="5670"/>
      </w:tblGrid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8D3896" w:rsidRPr="002635AC" w:rsidRDefault="008D3896" w:rsidP="003523E9">
            <w:pPr>
              <w:jc w:val="center"/>
              <w:rPr>
                <w:b/>
              </w:rPr>
            </w:pPr>
            <w:r w:rsidRPr="002635AC">
              <w:rPr>
                <w:b/>
              </w:rPr>
              <w:br w:type="page"/>
            </w:r>
            <w:proofErr w:type="spellStart"/>
            <w:r w:rsidRPr="002635AC">
              <w:rPr>
                <w:b/>
              </w:rPr>
              <w:t>Oligo</w:t>
            </w:r>
            <w:proofErr w:type="spellEnd"/>
            <w:r w:rsidRPr="002635AC">
              <w:rPr>
                <w:b/>
              </w:rPr>
              <w:t xml:space="preserve"> titl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8D3896" w:rsidRPr="002635AC" w:rsidRDefault="008D3896" w:rsidP="003523E9">
            <w:pPr>
              <w:jc w:val="center"/>
              <w:rPr>
                <w:b/>
              </w:rPr>
            </w:pPr>
            <w:r w:rsidRPr="002635AC">
              <w:rPr>
                <w:b/>
              </w:rPr>
              <w:t>Sequences (5’ to 3’)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D3896" w:rsidRPr="002635AC" w:rsidRDefault="008D3896" w:rsidP="003523E9">
            <w:r w:rsidRPr="002635AC">
              <w:t>PBAN_Intron1_F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TTCTTCTTGTGTGGAGTTTC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shd w:val="pct20" w:color="auto" w:fill="auto"/>
            <w:vAlign w:val="center"/>
          </w:tcPr>
          <w:p w:rsidR="008D3896" w:rsidRPr="002635AC" w:rsidRDefault="008D3896" w:rsidP="003523E9">
            <w:r w:rsidRPr="002635AC">
              <w:t>PBAN_Intron1_R</w:t>
            </w:r>
          </w:p>
        </w:tc>
        <w:tc>
          <w:tcPr>
            <w:tcW w:w="5670" w:type="dxa"/>
            <w:shd w:val="pct20" w:color="auto" w:fill="auto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GTTGACTCTTAACGATCTCTTG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vAlign w:val="center"/>
          </w:tcPr>
          <w:p w:rsidR="008D3896" w:rsidRPr="002635AC" w:rsidRDefault="008D3896" w:rsidP="003523E9">
            <w:r w:rsidRPr="002635AC">
              <w:t>PBAN_Intron2_F</w:t>
            </w:r>
          </w:p>
        </w:tc>
        <w:tc>
          <w:tcPr>
            <w:tcW w:w="5670" w:type="dxa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GACTCGGCAAGAGATCGTTAAGAG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shd w:val="pct20" w:color="auto" w:fill="auto"/>
            <w:vAlign w:val="center"/>
          </w:tcPr>
          <w:p w:rsidR="008D3896" w:rsidRPr="002635AC" w:rsidRDefault="008D3896" w:rsidP="003523E9">
            <w:r w:rsidRPr="002635AC">
              <w:t>PBAN_Intron2_R</w:t>
            </w:r>
          </w:p>
        </w:tc>
        <w:tc>
          <w:tcPr>
            <w:tcW w:w="5670" w:type="dxa"/>
            <w:shd w:val="pct20" w:color="auto" w:fill="auto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GACCTGTGAGTCGTAAAAGGGTAG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vAlign w:val="center"/>
          </w:tcPr>
          <w:p w:rsidR="008D3896" w:rsidRPr="002635AC" w:rsidRDefault="008D3896" w:rsidP="003523E9">
            <w:r w:rsidRPr="002635AC">
              <w:t>PBAN_Intron3_F</w:t>
            </w:r>
          </w:p>
        </w:tc>
        <w:tc>
          <w:tcPr>
            <w:tcW w:w="5670" w:type="dxa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CTACCCTTTTACGACTCACAGGTC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shd w:val="pct20" w:color="auto" w:fill="auto"/>
            <w:vAlign w:val="center"/>
          </w:tcPr>
          <w:p w:rsidR="008D3896" w:rsidRPr="002635AC" w:rsidRDefault="008D3896" w:rsidP="003523E9">
            <w:r w:rsidRPr="002635AC">
              <w:t>PBAN_Intron3_R</w:t>
            </w:r>
          </w:p>
        </w:tc>
        <w:tc>
          <w:tcPr>
            <w:tcW w:w="5670" w:type="dxa"/>
            <w:shd w:val="pct20" w:color="auto" w:fill="auto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CATACTTCTTGTCCTGGAACACCC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vAlign w:val="center"/>
          </w:tcPr>
          <w:p w:rsidR="008D3896" w:rsidRPr="002635AC" w:rsidRDefault="008D3896" w:rsidP="003523E9">
            <w:r w:rsidRPr="002635AC">
              <w:t>PBAN_Intron4_F</w:t>
            </w:r>
          </w:p>
        </w:tc>
        <w:tc>
          <w:tcPr>
            <w:tcW w:w="5670" w:type="dxa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GGGTGTTCCAGGACAAGAAGTATG</w:t>
            </w:r>
          </w:p>
        </w:tc>
      </w:tr>
      <w:tr w:rsidR="008D3896" w:rsidRPr="002635AC" w:rsidTr="003726D9">
        <w:trPr>
          <w:trHeight w:hRule="exact" w:val="425"/>
          <w:jc w:val="center"/>
        </w:trPr>
        <w:tc>
          <w:tcPr>
            <w:tcW w:w="2835" w:type="dxa"/>
            <w:shd w:val="pct20" w:color="auto" w:fill="auto"/>
            <w:vAlign w:val="center"/>
          </w:tcPr>
          <w:p w:rsidR="008D3896" w:rsidRPr="002635AC" w:rsidRDefault="008D3896" w:rsidP="003523E9">
            <w:r w:rsidRPr="002635AC">
              <w:t>PBAN_Intron4_R</w:t>
            </w:r>
          </w:p>
        </w:tc>
        <w:tc>
          <w:tcPr>
            <w:tcW w:w="5670" w:type="dxa"/>
            <w:shd w:val="pct20" w:color="auto" w:fill="auto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CAAGACGAGGGTTGAAGTAACTCG</w:t>
            </w:r>
          </w:p>
        </w:tc>
      </w:tr>
      <w:tr w:rsidR="008D3896" w:rsidRPr="002635AC" w:rsidTr="0089137E">
        <w:trPr>
          <w:trHeight w:hRule="exact" w:val="425"/>
          <w:jc w:val="center"/>
        </w:trPr>
        <w:tc>
          <w:tcPr>
            <w:tcW w:w="2835" w:type="dxa"/>
            <w:vAlign w:val="center"/>
          </w:tcPr>
          <w:p w:rsidR="008D3896" w:rsidRPr="002635AC" w:rsidRDefault="008D3896" w:rsidP="003523E9">
            <w:r w:rsidRPr="002635AC">
              <w:t>PBAN_Intron5_F</w:t>
            </w:r>
          </w:p>
        </w:tc>
        <w:tc>
          <w:tcPr>
            <w:tcW w:w="5670" w:type="dxa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GAAGGACGAGTTACTTCAAC</w:t>
            </w:r>
          </w:p>
        </w:tc>
      </w:tr>
      <w:tr w:rsidR="008D3896" w:rsidRPr="002635AC" w:rsidTr="0089137E">
        <w:trPr>
          <w:trHeight w:hRule="exact" w:val="425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pct20" w:color="auto" w:fill="auto"/>
            <w:vAlign w:val="center"/>
          </w:tcPr>
          <w:p w:rsidR="008D3896" w:rsidRPr="002635AC" w:rsidRDefault="008D3896" w:rsidP="003523E9">
            <w:r w:rsidRPr="002635AC">
              <w:t>PBAN_Intron5_R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shd w:val="pct20" w:color="auto" w:fill="auto"/>
            <w:vAlign w:val="center"/>
          </w:tcPr>
          <w:p w:rsidR="008D3896" w:rsidRPr="002635AC" w:rsidRDefault="008D3896" w:rsidP="003523E9">
            <w:pPr>
              <w:jc w:val="both"/>
            </w:pPr>
            <w:r w:rsidRPr="002635AC">
              <w:t>TGTAGCTTTAGAGTCGTTTG</w:t>
            </w:r>
          </w:p>
        </w:tc>
      </w:tr>
    </w:tbl>
    <w:p w:rsidR="00643FA1" w:rsidRDefault="00643FA1" w:rsidP="0089137E">
      <w:pPr>
        <w:spacing w:line="480" w:lineRule="auto"/>
      </w:pPr>
    </w:p>
    <w:sectPr w:rsidR="00643FA1" w:rsidSect="00A65769">
      <w:footerReference w:type="even" r:id="rId8"/>
      <w:footerReference w:type="default" r:id="rId9"/>
      <w:pgSz w:w="11907" w:h="16840" w:code="9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FA8" w:rsidRDefault="00E85FA8">
      <w:r>
        <w:separator/>
      </w:r>
    </w:p>
  </w:endnote>
  <w:endnote w:type="continuationSeparator" w:id="0">
    <w:p w:rsidR="00E85FA8" w:rsidRDefault="00E85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E83" w:rsidRDefault="00EF4E83" w:rsidP="00CF74A9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E83" w:rsidRDefault="00EF4E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E83" w:rsidRPr="00BB21A5" w:rsidRDefault="00EF4E83" w:rsidP="00CF74A9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 w:rsidRPr="00BB21A5">
      <w:rPr>
        <w:rStyle w:val="PageNumber"/>
        <w:sz w:val="24"/>
      </w:rPr>
      <w:fldChar w:fldCharType="begin"/>
    </w:r>
    <w:r w:rsidRPr="00BB21A5">
      <w:rPr>
        <w:rStyle w:val="PageNumber"/>
        <w:sz w:val="24"/>
      </w:rPr>
      <w:instrText xml:space="preserve">PAGE  </w:instrText>
    </w:r>
    <w:r w:rsidRPr="00BB21A5">
      <w:rPr>
        <w:rStyle w:val="PageNumber"/>
        <w:sz w:val="24"/>
      </w:rPr>
      <w:fldChar w:fldCharType="separate"/>
    </w:r>
    <w:r w:rsidR="00401749">
      <w:rPr>
        <w:rStyle w:val="PageNumber"/>
        <w:noProof/>
        <w:sz w:val="24"/>
      </w:rPr>
      <w:t>1</w:t>
    </w:r>
    <w:r w:rsidRPr="00BB21A5">
      <w:rPr>
        <w:rStyle w:val="PageNumber"/>
        <w:sz w:val="24"/>
      </w:rPr>
      <w:fldChar w:fldCharType="end"/>
    </w:r>
  </w:p>
  <w:p w:rsidR="00EF4E83" w:rsidRDefault="00EF4E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FA8" w:rsidRDefault="00E85FA8">
      <w:r>
        <w:separator/>
      </w:r>
    </w:p>
  </w:footnote>
  <w:footnote w:type="continuationSeparator" w:id="0">
    <w:p w:rsidR="00E85FA8" w:rsidRDefault="00E85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737FF"/>
    <w:multiLevelType w:val="hybridMultilevel"/>
    <w:tmpl w:val="FB1CEE90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261D6F74"/>
    <w:multiLevelType w:val="hybridMultilevel"/>
    <w:tmpl w:val="F5A6A0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ddv05rpx92r2esw0cxa0x4exzs559dxz0x&quot;&gt;Mavi-DH-PB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1F4FFC"/>
    <w:rsid w:val="00000B01"/>
    <w:rsid w:val="00001BC6"/>
    <w:rsid w:val="00004C3E"/>
    <w:rsid w:val="0000575E"/>
    <w:rsid w:val="000073CB"/>
    <w:rsid w:val="00007BCE"/>
    <w:rsid w:val="0001098B"/>
    <w:rsid w:val="00010C80"/>
    <w:rsid w:val="00010E7D"/>
    <w:rsid w:val="000145C0"/>
    <w:rsid w:val="00016AEC"/>
    <w:rsid w:val="000171EF"/>
    <w:rsid w:val="00017AE1"/>
    <w:rsid w:val="00022694"/>
    <w:rsid w:val="0002311F"/>
    <w:rsid w:val="0002452D"/>
    <w:rsid w:val="0002593A"/>
    <w:rsid w:val="000260B5"/>
    <w:rsid w:val="00027B56"/>
    <w:rsid w:val="000308D0"/>
    <w:rsid w:val="00031FC3"/>
    <w:rsid w:val="00033FAC"/>
    <w:rsid w:val="0003410C"/>
    <w:rsid w:val="00040988"/>
    <w:rsid w:val="0004552B"/>
    <w:rsid w:val="00046B2A"/>
    <w:rsid w:val="00047279"/>
    <w:rsid w:val="00051D5E"/>
    <w:rsid w:val="00057362"/>
    <w:rsid w:val="00057A7F"/>
    <w:rsid w:val="00064131"/>
    <w:rsid w:val="00075E89"/>
    <w:rsid w:val="00076771"/>
    <w:rsid w:val="00081C34"/>
    <w:rsid w:val="0009040E"/>
    <w:rsid w:val="000918AF"/>
    <w:rsid w:val="00092A16"/>
    <w:rsid w:val="00094104"/>
    <w:rsid w:val="00094769"/>
    <w:rsid w:val="00096EF6"/>
    <w:rsid w:val="000A150B"/>
    <w:rsid w:val="000A25E0"/>
    <w:rsid w:val="000A285B"/>
    <w:rsid w:val="000A2CE9"/>
    <w:rsid w:val="000A5368"/>
    <w:rsid w:val="000B0005"/>
    <w:rsid w:val="000B18D7"/>
    <w:rsid w:val="000B35B1"/>
    <w:rsid w:val="000B35FF"/>
    <w:rsid w:val="000B3DA0"/>
    <w:rsid w:val="000B5DFF"/>
    <w:rsid w:val="000B6151"/>
    <w:rsid w:val="000B65BB"/>
    <w:rsid w:val="000B6F4A"/>
    <w:rsid w:val="000B70FA"/>
    <w:rsid w:val="000C11A0"/>
    <w:rsid w:val="000C5968"/>
    <w:rsid w:val="000C7F0F"/>
    <w:rsid w:val="000D18E9"/>
    <w:rsid w:val="000D5869"/>
    <w:rsid w:val="000E16E4"/>
    <w:rsid w:val="000E1FFE"/>
    <w:rsid w:val="000E4503"/>
    <w:rsid w:val="000E4872"/>
    <w:rsid w:val="000E7324"/>
    <w:rsid w:val="000F0A6C"/>
    <w:rsid w:val="000F1641"/>
    <w:rsid w:val="000F1EF8"/>
    <w:rsid w:val="000F3639"/>
    <w:rsid w:val="000F6FDA"/>
    <w:rsid w:val="000F7590"/>
    <w:rsid w:val="000F7BA7"/>
    <w:rsid w:val="001003B2"/>
    <w:rsid w:val="00100C44"/>
    <w:rsid w:val="00100CD2"/>
    <w:rsid w:val="0010133B"/>
    <w:rsid w:val="00103FD4"/>
    <w:rsid w:val="0010436A"/>
    <w:rsid w:val="001075F5"/>
    <w:rsid w:val="00112B44"/>
    <w:rsid w:val="00113696"/>
    <w:rsid w:val="00115EBE"/>
    <w:rsid w:val="00116258"/>
    <w:rsid w:val="00116D81"/>
    <w:rsid w:val="00116E87"/>
    <w:rsid w:val="00117370"/>
    <w:rsid w:val="00117EF3"/>
    <w:rsid w:val="001200F0"/>
    <w:rsid w:val="00123C37"/>
    <w:rsid w:val="00124A18"/>
    <w:rsid w:val="0012567F"/>
    <w:rsid w:val="001322A7"/>
    <w:rsid w:val="001324C0"/>
    <w:rsid w:val="00132B0E"/>
    <w:rsid w:val="0013371B"/>
    <w:rsid w:val="00134711"/>
    <w:rsid w:val="00135B63"/>
    <w:rsid w:val="00136321"/>
    <w:rsid w:val="001369B9"/>
    <w:rsid w:val="00137D78"/>
    <w:rsid w:val="00142106"/>
    <w:rsid w:val="001428ED"/>
    <w:rsid w:val="00144CC0"/>
    <w:rsid w:val="00147ED4"/>
    <w:rsid w:val="0015122B"/>
    <w:rsid w:val="001536BA"/>
    <w:rsid w:val="00155436"/>
    <w:rsid w:val="00155D18"/>
    <w:rsid w:val="00160755"/>
    <w:rsid w:val="001619FF"/>
    <w:rsid w:val="00164C0B"/>
    <w:rsid w:val="00165EDB"/>
    <w:rsid w:val="00170131"/>
    <w:rsid w:val="00170E96"/>
    <w:rsid w:val="00170E98"/>
    <w:rsid w:val="001716D5"/>
    <w:rsid w:val="00171E7D"/>
    <w:rsid w:val="00174D42"/>
    <w:rsid w:val="00176A93"/>
    <w:rsid w:val="00181D03"/>
    <w:rsid w:val="0018693A"/>
    <w:rsid w:val="001870B8"/>
    <w:rsid w:val="00190217"/>
    <w:rsid w:val="001968FE"/>
    <w:rsid w:val="001A223E"/>
    <w:rsid w:val="001A3962"/>
    <w:rsid w:val="001A5B68"/>
    <w:rsid w:val="001B717F"/>
    <w:rsid w:val="001B72D9"/>
    <w:rsid w:val="001C3494"/>
    <w:rsid w:val="001C5E6A"/>
    <w:rsid w:val="001C6564"/>
    <w:rsid w:val="001C709D"/>
    <w:rsid w:val="001D3358"/>
    <w:rsid w:val="001D3E61"/>
    <w:rsid w:val="001D56BB"/>
    <w:rsid w:val="001D5746"/>
    <w:rsid w:val="001D5BDD"/>
    <w:rsid w:val="001D5D2E"/>
    <w:rsid w:val="001D6C7F"/>
    <w:rsid w:val="001D7F02"/>
    <w:rsid w:val="001E5FDC"/>
    <w:rsid w:val="001F1175"/>
    <w:rsid w:val="001F2009"/>
    <w:rsid w:val="001F2628"/>
    <w:rsid w:val="001F3748"/>
    <w:rsid w:val="001F4FFC"/>
    <w:rsid w:val="00200075"/>
    <w:rsid w:val="002013E7"/>
    <w:rsid w:val="00203D2D"/>
    <w:rsid w:val="00204805"/>
    <w:rsid w:val="00205C5A"/>
    <w:rsid w:val="00212890"/>
    <w:rsid w:val="002131E6"/>
    <w:rsid w:val="0021335D"/>
    <w:rsid w:val="002144D9"/>
    <w:rsid w:val="00214F21"/>
    <w:rsid w:val="002162F7"/>
    <w:rsid w:val="0021768E"/>
    <w:rsid w:val="00222141"/>
    <w:rsid w:val="00222A28"/>
    <w:rsid w:val="00223524"/>
    <w:rsid w:val="002236BA"/>
    <w:rsid w:val="00227D94"/>
    <w:rsid w:val="0023158D"/>
    <w:rsid w:val="00231927"/>
    <w:rsid w:val="00231A6C"/>
    <w:rsid w:val="002349C0"/>
    <w:rsid w:val="00235973"/>
    <w:rsid w:val="00235C6B"/>
    <w:rsid w:val="00237C00"/>
    <w:rsid w:val="00240EC1"/>
    <w:rsid w:val="00240FC6"/>
    <w:rsid w:val="00241012"/>
    <w:rsid w:val="0024603B"/>
    <w:rsid w:val="002460F3"/>
    <w:rsid w:val="002474B1"/>
    <w:rsid w:val="002507D1"/>
    <w:rsid w:val="00250ACF"/>
    <w:rsid w:val="0025156C"/>
    <w:rsid w:val="00251824"/>
    <w:rsid w:val="00253761"/>
    <w:rsid w:val="00254AF4"/>
    <w:rsid w:val="00255509"/>
    <w:rsid w:val="00255FB7"/>
    <w:rsid w:val="0025740F"/>
    <w:rsid w:val="002635AC"/>
    <w:rsid w:val="002635DF"/>
    <w:rsid w:val="00264721"/>
    <w:rsid w:val="00264825"/>
    <w:rsid w:val="00266D1C"/>
    <w:rsid w:val="00267846"/>
    <w:rsid w:val="0027025B"/>
    <w:rsid w:val="00273D80"/>
    <w:rsid w:val="00274F50"/>
    <w:rsid w:val="00275F4B"/>
    <w:rsid w:val="002769AC"/>
    <w:rsid w:val="002776C1"/>
    <w:rsid w:val="002814EB"/>
    <w:rsid w:val="00281A87"/>
    <w:rsid w:val="00285AE0"/>
    <w:rsid w:val="0028738B"/>
    <w:rsid w:val="00290C8C"/>
    <w:rsid w:val="002918C4"/>
    <w:rsid w:val="00291B21"/>
    <w:rsid w:val="00292158"/>
    <w:rsid w:val="00292FB7"/>
    <w:rsid w:val="002952DA"/>
    <w:rsid w:val="002A08EE"/>
    <w:rsid w:val="002A1691"/>
    <w:rsid w:val="002A183A"/>
    <w:rsid w:val="002A3651"/>
    <w:rsid w:val="002A385E"/>
    <w:rsid w:val="002A73AE"/>
    <w:rsid w:val="002B2548"/>
    <w:rsid w:val="002B3EA8"/>
    <w:rsid w:val="002C08F0"/>
    <w:rsid w:val="002C1055"/>
    <w:rsid w:val="002C71DD"/>
    <w:rsid w:val="002D3700"/>
    <w:rsid w:val="002D55C1"/>
    <w:rsid w:val="002D6A06"/>
    <w:rsid w:val="002E0B4A"/>
    <w:rsid w:val="002E2CB2"/>
    <w:rsid w:val="002E4F20"/>
    <w:rsid w:val="002E698A"/>
    <w:rsid w:val="002E6C69"/>
    <w:rsid w:val="002F025B"/>
    <w:rsid w:val="002F0751"/>
    <w:rsid w:val="002F3520"/>
    <w:rsid w:val="002F3532"/>
    <w:rsid w:val="002F3C86"/>
    <w:rsid w:val="002F42E5"/>
    <w:rsid w:val="002F5580"/>
    <w:rsid w:val="00300197"/>
    <w:rsid w:val="0030277E"/>
    <w:rsid w:val="00303537"/>
    <w:rsid w:val="00305776"/>
    <w:rsid w:val="0030590A"/>
    <w:rsid w:val="00305C36"/>
    <w:rsid w:val="003060C1"/>
    <w:rsid w:val="00311A9C"/>
    <w:rsid w:val="00317571"/>
    <w:rsid w:val="0032049A"/>
    <w:rsid w:val="00321467"/>
    <w:rsid w:val="00323433"/>
    <w:rsid w:val="0032346B"/>
    <w:rsid w:val="00323D2D"/>
    <w:rsid w:val="00324015"/>
    <w:rsid w:val="0032651B"/>
    <w:rsid w:val="00330EE8"/>
    <w:rsid w:val="00331AB2"/>
    <w:rsid w:val="00331D05"/>
    <w:rsid w:val="00334A95"/>
    <w:rsid w:val="00334EEA"/>
    <w:rsid w:val="00337D4D"/>
    <w:rsid w:val="00340D46"/>
    <w:rsid w:val="00341F09"/>
    <w:rsid w:val="00342358"/>
    <w:rsid w:val="00343F95"/>
    <w:rsid w:val="00344A1A"/>
    <w:rsid w:val="00344C2F"/>
    <w:rsid w:val="00345D58"/>
    <w:rsid w:val="00346DE0"/>
    <w:rsid w:val="003479A7"/>
    <w:rsid w:val="003523E9"/>
    <w:rsid w:val="00353224"/>
    <w:rsid w:val="00353F7D"/>
    <w:rsid w:val="0035707D"/>
    <w:rsid w:val="0035786B"/>
    <w:rsid w:val="00357999"/>
    <w:rsid w:val="00361029"/>
    <w:rsid w:val="00361911"/>
    <w:rsid w:val="003660DA"/>
    <w:rsid w:val="00366200"/>
    <w:rsid w:val="00371999"/>
    <w:rsid w:val="0037254A"/>
    <w:rsid w:val="003726D9"/>
    <w:rsid w:val="003752FC"/>
    <w:rsid w:val="00375AFA"/>
    <w:rsid w:val="00376D34"/>
    <w:rsid w:val="0038012E"/>
    <w:rsid w:val="0038067C"/>
    <w:rsid w:val="00381B62"/>
    <w:rsid w:val="00381FD3"/>
    <w:rsid w:val="00382A0F"/>
    <w:rsid w:val="003842E2"/>
    <w:rsid w:val="0039012E"/>
    <w:rsid w:val="00390D2D"/>
    <w:rsid w:val="003941C2"/>
    <w:rsid w:val="0039470D"/>
    <w:rsid w:val="003954B4"/>
    <w:rsid w:val="003A03AD"/>
    <w:rsid w:val="003A1260"/>
    <w:rsid w:val="003A2000"/>
    <w:rsid w:val="003A286E"/>
    <w:rsid w:val="003A2CEB"/>
    <w:rsid w:val="003A78A9"/>
    <w:rsid w:val="003A7F24"/>
    <w:rsid w:val="003B108E"/>
    <w:rsid w:val="003B797D"/>
    <w:rsid w:val="003C4AF0"/>
    <w:rsid w:val="003C5576"/>
    <w:rsid w:val="003C5FBB"/>
    <w:rsid w:val="003D028F"/>
    <w:rsid w:val="003D0CAA"/>
    <w:rsid w:val="003D11DA"/>
    <w:rsid w:val="003D6EC9"/>
    <w:rsid w:val="003E068A"/>
    <w:rsid w:val="003E46C8"/>
    <w:rsid w:val="003E527E"/>
    <w:rsid w:val="003E730E"/>
    <w:rsid w:val="003F068F"/>
    <w:rsid w:val="003F0A21"/>
    <w:rsid w:val="003F0B47"/>
    <w:rsid w:val="003F4BE3"/>
    <w:rsid w:val="003F5D3F"/>
    <w:rsid w:val="003F6A14"/>
    <w:rsid w:val="003F6B9F"/>
    <w:rsid w:val="00401749"/>
    <w:rsid w:val="00402971"/>
    <w:rsid w:val="00405BCC"/>
    <w:rsid w:val="00406093"/>
    <w:rsid w:val="00406310"/>
    <w:rsid w:val="004066A9"/>
    <w:rsid w:val="00406783"/>
    <w:rsid w:val="004128B0"/>
    <w:rsid w:val="0042502D"/>
    <w:rsid w:val="004264CD"/>
    <w:rsid w:val="004265D2"/>
    <w:rsid w:val="00430F4B"/>
    <w:rsid w:val="00431BB1"/>
    <w:rsid w:val="00433E38"/>
    <w:rsid w:val="00434DD7"/>
    <w:rsid w:val="00435006"/>
    <w:rsid w:val="00444ED7"/>
    <w:rsid w:val="004454BE"/>
    <w:rsid w:val="00447288"/>
    <w:rsid w:val="00447A97"/>
    <w:rsid w:val="00460FCD"/>
    <w:rsid w:val="00461C21"/>
    <w:rsid w:val="00464267"/>
    <w:rsid w:val="004706B6"/>
    <w:rsid w:val="00470903"/>
    <w:rsid w:val="0047474C"/>
    <w:rsid w:val="00482EF2"/>
    <w:rsid w:val="0048444E"/>
    <w:rsid w:val="004901E9"/>
    <w:rsid w:val="00491645"/>
    <w:rsid w:val="00491F3B"/>
    <w:rsid w:val="004926CF"/>
    <w:rsid w:val="00492F76"/>
    <w:rsid w:val="004A332D"/>
    <w:rsid w:val="004A66DB"/>
    <w:rsid w:val="004A78AB"/>
    <w:rsid w:val="004A78F6"/>
    <w:rsid w:val="004B24BD"/>
    <w:rsid w:val="004B4FFD"/>
    <w:rsid w:val="004B6012"/>
    <w:rsid w:val="004B7462"/>
    <w:rsid w:val="004C316B"/>
    <w:rsid w:val="004C3881"/>
    <w:rsid w:val="004C4246"/>
    <w:rsid w:val="004C4A0D"/>
    <w:rsid w:val="004C5083"/>
    <w:rsid w:val="004C66A0"/>
    <w:rsid w:val="004D1823"/>
    <w:rsid w:val="004D330E"/>
    <w:rsid w:val="004D36EF"/>
    <w:rsid w:val="004E06C9"/>
    <w:rsid w:val="004E2285"/>
    <w:rsid w:val="004E32BD"/>
    <w:rsid w:val="004E37F6"/>
    <w:rsid w:val="004E68AF"/>
    <w:rsid w:val="004F1649"/>
    <w:rsid w:val="004F1708"/>
    <w:rsid w:val="004F248B"/>
    <w:rsid w:val="004F31FA"/>
    <w:rsid w:val="004F5390"/>
    <w:rsid w:val="00501CBC"/>
    <w:rsid w:val="00502418"/>
    <w:rsid w:val="0050260E"/>
    <w:rsid w:val="0050367C"/>
    <w:rsid w:val="0051018F"/>
    <w:rsid w:val="00511E4E"/>
    <w:rsid w:val="0051632A"/>
    <w:rsid w:val="005200DA"/>
    <w:rsid w:val="00524D52"/>
    <w:rsid w:val="00525037"/>
    <w:rsid w:val="00530E62"/>
    <w:rsid w:val="00532A1E"/>
    <w:rsid w:val="00533CAA"/>
    <w:rsid w:val="005349F2"/>
    <w:rsid w:val="005361BE"/>
    <w:rsid w:val="00536A63"/>
    <w:rsid w:val="00537C80"/>
    <w:rsid w:val="0054026B"/>
    <w:rsid w:val="005429A9"/>
    <w:rsid w:val="00550ABD"/>
    <w:rsid w:val="00550BC3"/>
    <w:rsid w:val="00550D84"/>
    <w:rsid w:val="0055174D"/>
    <w:rsid w:val="00552CDA"/>
    <w:rsid w:val="005537DD"/>
    <w:rsid w:val="005558A1"/>
    <w:rsid w:val="005564DB"/>
    <w:rsid w:val="00561063"/>
    <w:rsid w:val="00566745"/>
    <w:rsid w:val="00572F51"/>
    <w:rsid w:val="00574257"/>
    <w:rsid w:val="0057554E"/>
    <w:rsid w:val="0057584A"/>
    <w:rsid w:val="005804D1"/>
    <w:rsid w:val="005812F1"/>
    <w:rsid w:val="00582F27"/>
    <w:rsid w:val="005844C8"/>
    <w:rsid w:val="005846C2"/>
    <w:rsid w:val="00585140"/>
    <w:rsid w:val="00595AF4"/>
    <w:rsid w:val="005A2841"/>
    <w:rsid w:val="005A3EBC"/>
    <w:rsid w:val="005A52D4"/>
    <w:rsid w:val="005A5961"/>
    <w:rsid w:val="005A694E"/>
    <w:rsid w:val="005C0995"/>
    <w:rsid w:val="005C109F"/>
    <w:rsid w:val="005C2145"/>
    <w:rsid w:val="005C399B"/>
    <w:rsid w:val="005C5922"/>
    <w:rsid w:val="005C5E5D"/>
    <w:rsid w:val="005D1F7A"/>
    <w:rsid w:val="005D20B0"/>
    <w:rsid w:val="005D339F"/>
    <w:rsid w:val="005D3657"/>
    <w:rsid w:val="005D553B"/>
    <w:rsid w:val="005D5A9F"/>
    <w:rsid w:val="005D6BA2"/>
    <w:rsid w:val="005E107A"/>
    <w:rsid w:val="005E3B9F"/>
    <w:rsid w:val="005E47F4"/>
    <w:rsid w:val="005E6722"/>
    <w:rsid w:val="005E6C35"/>
    <w:rsid w:val="005F0A41"/>
    <w:rsid w:val="005F28B5"/>
    <w:rsid w:val="005F2AC2"/>
    <w:rsid w:val="005F2B72"/>
    <w:rsid w:val="005F3B66"/>
    <w:rsid w:val="005F4046"/>
    <w:rsid w:val="005F45D6"/>
    <w:rsid w:val="005F5BD4"/>
    <w:rsid w:val="005F7057"/>
    <w:rsid w:val="0060077A"/>
    <w:rsid w:val="00601A9F"/>
    <w:rsid w:val="00602E40"/>
    <w:rsid w:val="00604E98"/>
    <w:rsid w:val="006063C5"/>
    <w:rsid w:val="0060692C"/>
    <w:rsid w:val="00606946"/>
    <w:rsid w:val="00611FB2"/>
    <w:rsid w:val="006230B4"/>
    <w:rsid w:val="00624AFB"/>
    <w:rsid w:val="00624BD6"/>
    <w:rsid w:val="00624ED3"/>
    <w:rsid w:val="00625D72"/>
    <w:rsid w:val="00626A25"/>
    <w:rsid w:val="006308AD"/>
    <w:rsid w:val="00630DDD"/>
    <w:rsid w:val="00631DF0"/>
    <w:rsid w:val="006351D7"/>
    <w:rsid w:val="00636065"/>
    <w:rsid w:val="00642548"/>
    <w:rsid w:val="00642EA5"/>
    <w:rsid w:val="0064322E"/>
    <w:rsid w:val="00643FA1"/>
    <w:rsid w:val="00646D8D"/>
    <w:rsid w:val="006505B5"/>
    <w:rsid w:val="006516BF"/>
    <w:rsid w:val="006519C2"/>
    <w:rsid w:val="006523C1"/>
    <w:rsid w:val="0065274E"/>
    <w:rsid w:val="006532B0"/>
    <w:rsid w:val="00656C3E"/>
    <w:rsid w:val="00662886"/>
    <w:rsid w:val="006631D2"/>
    <w:rsid w:val="006729CF"/>
    <w:rsid w:val="00672CE4"/>
    <w:rsid w:val="0067330C"/>
    <w:rsid w:val="00673656"/>
    <w:rsid w:val="00673EE8"/>
    <w:rsid w:val="0067464C"/>
    <w:rsid w:val="006746B5"/>
    <w:rsid w:val="00680579"/>
    <w:rsid w:val="00681741"/>
    <w:rsid w:val="00681748"/>
    <w:rsid w:val="006843E0"/>
    <w:rsid w:val="006866AD"/>
    <w:rsid w:val="00686770"/>
    <w:rsid w:val="006868CB"/>
    <w:rsid w:val="00686A37"/>
    <w:rsid w:val="00687371"/>
    <w:rsid w:val="00690793"/>
    <w:rsid w:val="006913D0"/>
    <w:rsid w:val="0069469D"/>
    <w:rsid w:val="006960FF"/>
    <w:rsid w:val="006A1250"/>
    <w:rsid w:val="006A2737"/>
    <w:rsid w:val="006A6BAA"/>
    <w:rsid w:val="006A7ED5"/>
    <w:rsid w:val="006B5DDE"/>
    <w:rsid w:val="006B773B"/>
    <w:rsid w:val="006C1D28"/>
    <w:rsid w:val="006C269C"/>
    <w:rsid w:val="006C6E3A"/>
    <w:rsid w:val="006C722E"/>
    <w:rsid w:val="006C7F13"/>
    <w:rsid w:val="006D0825"/>
    <w:rsid w:val="006D0833"/>
    <w:rsid w:val="006D15D2"/>
    <w:rsid w:val="006D1794"/>
    <w:rsid w:val="006D4ED4"/>
    <w:rsid w:val="006D52E4"/>
    <w:rsid w:val="006D5817"/>
    <w:rsid w:val="006D721B"/>
    <w:rsid w:val="006D78FB"/>
    <w:rsid w:val="006D79D6"/>
    <w:rsid w:val="006E1EDB"/>
    <w:rsid w:val="006E65F5"/>
    <w:rsid w:val="006E7758"/>
    <w:rsid w:val="006E784D"/>
    <w:rsid w:val="006F2143"/>
    <w:rsid w:val="006F3938"/>
    <w:rsid w:val="006F3B52"/>
    <w:rsid w:val="006F4D72"/>
    <w:rsid w:val="006F6AF6"/>
    <w:rsid w:val="006F7089"/>
    <w:rsid w:val="00700551"/>
    <w:rsid w:val="007016F8"/>
    <w:rsid w:val="00703B05"/>
    <w:rsid w:val="007059ED"/>
    <w:rsid w:val="00710A25"/>
    <w:rsid w:val="00711E6F"/>
    <w:rsid w:val="00713047"/>
    <w:rsid w:val="00713C0B"/>
    <w:rsid w:val="007167EA"/>
    <w:rsid w:val="00717FD7"/>
    <w:rsid w:val="007216C7"/>
    <w:rsid w:val="00724728"/>
    <w:rsid w:val="007252C2"/>
    <w:rsid w:val="0072594A"/>
    <w:rsid w:val="00727885"/>
    <w:rsid w:val="00732AE5"/>
    <w:rsid w:val="00734C4A"/>
    <w:rsid w:val="007360BF"/>
    <w:rsid w:val="0073694D"/>
    <w:rsid w:val="007402D0"/>
    <w:rsid w:val="00741379"/>
    <w:rsid w:val="00741434"/>
    <w:rsid w:val="00741CD7"/>
    <w:rsid w:val="00744023"/>
    <w:rsid w:val="00744D6C"/>
    <w:rsid w:val="00747A51"/>
    <w:rsid w:val="00752722"/>
    <w:rsid w:val="0075304D"/>
    <w:rsid w:val="007541EB"/>
    <w:rsid w:val="00754BC3"/>
    <w:rsid w:val="00755B50"/>
    <w:rsid w:val="00761223"/>
    <w:rsid w:val="00761CE8"/>
    <w:rsid w:val="00761D21"/>
    <w:rsid w:val="00764563"/>
    <w:rsid w:val="00764C2C"/>
    <w:rsid w:val="00771F6E"/>
    <w:rsid w:val="00772D6E"/>
    <w:rsid w:val="00773F97"/>
    <w:rsid w:val="00776680"/>
    <w:rsid w:val="00777DA7"/>
    <w:rsid w:val="00785CF4"/>
    <w:rsid w:val="00786C2A"/>
    <w:rsid w:val="0079190D"/>
    <w:rsid w:val="007920DF"/>
    <w:rsid w:val="00792AA8"/>
    <w:rsid w:val="00792F2F"/>
    <w:rsid w:val="00796410"/>
    <w:rsid w:val="00796B07"/>
    <w:rsid w:val="00797B67"/>
    <w:rsid w:val="007A2B9A"/>
    <w:rsid w:val="007A3ECF"/>
    <w:rsid w:val="007A445B"/>
    <w:rsid w:val="007A57A5"/>
    <w:rsid w:val="007A6446"/>
    <w:rsid w:val="007A67FA"/>
    <w:rsid w:val="007B06E2"/>
    <w:rsid w:val="007B087E"/>
    <w:rsid w:val="007B0A87"/>
    <w:rsid w:val="007B0FF1"/>
    <w:rsid w:val="007B2667"/>
    <w:rsid w:val="007B4A86"/>
    <w:rsid w:val="007B5911"/>
    <w:rsid w:val="007B64F8"/>
    <w:rsid w:val="007B6B5C"/>
    <w:rsid w:val="007B72D9"/>
    <w:rsid w:val="007B7657"/>
    <w:rsid w:val="007C1C6B"/>
    <w:rsid w:val="007C1C9F"/>
    <w:rsid w:val="007C2356"/>
    <w:rsid w:val="007D0019"/>
    <w:rsid w:val="007D16F9"/>
    <w:rsid w:val="007E194E"/>
    <w:rsid w:val="007E19C6"/>
    <w:rsid w:val="007E35D0"/>
    <w:rsid w:val="007E5200"/>
    <w:rsid w:val="007F1107"/>
    <w:rsid w:val="007F1308"/>
    <w:rsid w:val="007F3318"/>
    <w:rsid w:val="007F375E"/>
    <w:rsid w:val="007F4991"/>
    <w:rsid w:val="007F49FF"/>
    <w:rsid w:val="007F7587"/>
    <w:rsid w:val="007F7982"/>
    <w:rsid w:val="00802E27"/>
    <w:rsid w:val="0080322D"/>
    <w:rsid w:val="008109F6"/>
    <w:rsid w:val="008153D1"/>
    <w:rsid w:val="008169B4"/>
    <w:rsid w:val="008201DC"/>
    <w:rsid w:val="0082177F"/>
    <w:rsid w:val="008240EA"/>
    <w:rsid w:val="00824525"/>
    <w:rsid w:val="00826285"/>
    <w:rsid w:val="00832C0E"/>
    <w:rsid w:val="00832F73"/>
    <w:rsid w:val="00833575"/>
    <w:rsid w:val="00833D31"/>
    <w:rsid w:val="00833EC1"/>
    <w:rsid w:val="00834271"/>
    <w:rsid w:val="00834A95"/>
    <w:rsid w:val="00835EC4"/>
    <w:rsid w:val="00836055"/>
    <w:rsid w:val="008420BE"/>
    <w:rsid w:val="00842E7E"/>
    <w:rsid w:val="00843F87"/>
    <w:rsid w:val="0084405D"/>
    <w:rsid w:val="008461C8"/>
    <w:rsid w:val="00850402"/>
    <w:rsid w:val="0085123D"/>
    <w:rsid w:val="008532BE"/>
    <w:rsid w:val="00853541"/>
    <w:rsid w:val="00855729"/>
    <w:rsid w:val="00855DBE"/>
    <w:rsid w:val="008569B0"/>
    <w:rsid w:val="008573B3"/>
    <w:rsid w:val="00857C60"/>
    <w:rsid w:val="00860910"/>
    <w:rsid w:val="00867844"/>
    <w:rsid w:val="0087028A"/>
    <w:rsid w:val="008717B5"/>
    <w:rsid w:val="00873815"/>
    <w:rsid w:val="008745A2"/>
    <w:rsid w:val="0087567A"/>
    <w:rsid w:val="0088256E"/>
    <w:rsid w:val="00883160"/>
    <w:rsid w:val="00885E71"/>
    <w:rsid w:val="00886F0E"/>
    <w:rsid w:val="0089137E"/>
    <w:rsid w:val="00896D62"/>
    <w:rsid w:val="008A0535"/>
    <w:rsid w:val="008A201B"/>
    <w:rsid w:val="008A3138"/>
    <w:rsid w:val="008A4422"/>
    <w:rsid w:val="008A7F7A"/>
    <w:rsid w:val="008B1380"/>
    <w:rsid w:val="008B24F0"/>
    <w:rsid w:val="008B5DCE"/>
    <w:rsid w:val="008B6756"/>
    <w:rsid w:val="008C0001"/>
    <w:rsid w:val="008C30E3"/>
    <w:rsid w:val="008C4539"/>
    <w:rsid w:val="008D0AFF"/>
    <w:rsid w:val="008D145A"/>
    <w:rsid w:val="008D24BD"/>
    <w:rsid w:val="008D3896"/>
    <w:rsid w:val="008D3A8D"/>
    <w:rsid w:val="008E0B1D"/>
    <w:rsid w:val="008E1FCA"/>
    <w:rsid w:val="008E409C"/>
    <w:rsid w:val="008F10F4"/>
    <w:rsid w:val="008F15E3"/>
    <w:rsid w:val="008F39CB"/>
    <w:rsid w:val="008F452B"/>
    <w:rsid w:val="008F46EC"/>
    <w:rsid w:val="008F530D"/>
    <w:rsid w:val="008F7B21"/>
    <w:rsid w:val="008F7B46"/>
    <w:rsid w:val="0090109B"/>
    <w:rsid w:val="00901231"/>
    <w:rsid w:val="00906F5D"/>
    <w:rsid w:val="00907BF3"/>
    <w:rsid w:val="00911BFA"/>
    <w:rsid w:val="0091676C"/>
    <w:rsid w:val="0091763A"/>
    <w:rsid w:val="009205EC"/>
    <w:rsid w:val="009212E5"/>
    <w:rsid w:val="00922203"/>
    <w:rsid w:val="00926A86"/>
    <w:rsid w:val="00926BF3"/>
    <w:rsid w:val="00926E92"/>
    <w:rsid w:val="00931AE9"/>
    <w:rsid w:val="00931AF4"/>
    <w:rsid w:val="0093377B"/>
    <w:rsid w:val="00935132"/>
    <w:rsid w:val="0093651E"/>
    <w:rsid w:val="0093701D"/>
    <w:rsid w:val="00937096"/>
    <w:rsid w:val="009401E6"/>
    <w:rsid w:val="009442F5"/>
    <w:rsid w:val="00945144"/>
    <w:rsid w:val="0094531A"/>
    <w:rsid w:val="009455A8"/>
    <w:rsid w:val="009467C5"/>
    <w:rsid w:val="00947492"/>
    <w:rsid w:val="00947507"/>
    <w:rsid w:val="00951A4D"/>
    <w:rsid w:val="00956F85"/>
    <w:rsid w:val="00957012"/>
    <w:rsid w:val="009606C7"/>
    <w:rsid w:val="009675A5"/>
    <w:rsid w:val="009709EA"/>
    <w:rsid w:val="0097332B"/>
    <w:rsid w:val="00973672"/>
    <w:rsid w:val="0098050C"/>
    <w:rsid w:val="009817AF"/>
    <w:rsid w:val="0098225C"/>
    <w:rsid w:val="009823DE"/>
    <w:rsid w:val="00982E1F"/>
    <w:rsid w:val="00985095"/>
    <w:rsid w:val="0098563F"/>
    <w:rsid w:val="00987F8B"/>
    <w:rsid w:val="00991620"/>
    <w:rsid w:val="00991954"/>
    <w:rsid w:val="009932F7"/>
    <w:rsid w:val="009A14D2"/>
    <w:rsid w:val="009A3446"/>
    <w:rsid w:val="009A378C"/>
    <w:rsid w:val="009A4659"/>
    <w:rsid w:val="009B0F8C"/>
    <w:rsid w:val="009B1C62"/>
    <w:rsid w:val="009B51F2"/>
    <w:rsid w:val="009B700C"/>
    <w:rsid w:val="009C08CF"/>
    <w:rsid w:val="009C0A33"/>
    <w:rsid w:val="009C3BCB"/>
    <w:rsid w:val="009C3E7E"/>
    <w:rsid w:val="009C5429"/>
    <w:rsid w:val="009C61DC"/>
    <w:rsid w:val="009C7847"/>
    <w:rsid w:val="009C7C11"/>
    <w:rsid w:val="009D1A75"/>
    <w:rsid w:val="009E1B4D"/>
    <w:rsid w:val="009E2ABC"/>
    <w:rsid w:val="009E56F4"/>
    <w:rsid w:val="009E5720"/>
    <w:rsid w:val="009E74AA"/>
    <w:rsid w:val="009F1954"/>
    <w:rsid w:val="009F1958"/>
    <w:rsid w:val="009F34C7"/>
    <w:rsid w:val="009F523B"/>
    <w:rsid w:val="009F7D90"/>
    <w:rsid w:val="00A037AF"/>
    <w:rsid w:val="00A03F26"/>
    <w:rsid w:val="00A04870"/>
    <w:rsid w:val="00A06F05"/>
    <w:rsid w:val="00A16435"/>
    <w:rsid w:val="00A30157"/>
    <w:rsid w:val="00A323B1"/>
    <w:rsid w:val="00A417FD"/>
    <w:rsid w:val="00A41920"/>
    <w:rsid w:val="00A50F64"/>
    <w:rsid w:val="00A51EC2"/>
    <w:rsid w:val="00A5362A"/>
    <w:rsid w:val="00A55661"/>
    <w:rsid w:val="00A55D00"/>
    <w:rsid w:val="00A576B2"/>
    <w:rsid w:val="00A57A50"/>
    <w:rsid w:val="00A653C3"/>
    <w:rsid w:val="00A65769"/>
    <w:rsid w:val="00A77DE5"/>
    <w:rsid w:val="00A802A9"/>
    <w:rsid w:val="00A82C38"/>
    <w:rsid w:val="00A849B6"/>
    <w:rsid w:val="00A8552E"/>
    <w:rsid w:val="00A9201B"/>
    <w:rsid w:val="00AA0489"/>
    <w:rsid w:val="00AA11B6"/>
    <w:rsid w:val="00AA31E3"/>
    <w:rsid w:val="00AA3E7E"/>
    <w:rsid w:val="00AA563E"/>
    <w:rsid w:val="00AA5749"/>
    <w:rsid w:val="00AA5CD4"/>
    <w:rsid w:val="00AA619A"/>
    <w:rsid w:val="00AB1D49"/>
    <w:rsid w:val="00AB248D"/>
    <w:rsid w:val="00AB25A6"/>
    <w:rsid w:val="00AB2DDE"/>
    <w:rsid w:val="00AB4235"/>
    <w:rsid w:val="00AB626D"/>
    <w:rsid w:val="00AC0860"/>
    <w:rsid w:val="00AC1431"/>
    <w:rsid w:val="00AC152D"/>
    <w:rsid w:val="00AC2AC9"/>
    <w:rsid w:val="00AC3C38"/>
    <w:rsid w:val="00AC42AE"/>
    <w:rsid w:val="00AC592F"/>
    <w:rsid w:val="00AC5CCE"/>
    <w:rsid w:val="00AD06FE"/>
    <w:rsid w:val="00AD3C5D"/>
    <w:rsid w:val="00AD680D"/>
    <w:rsid w:val="00AD6D1A"/>
    <w:rsid w:val="00AD7642"/>
    <w:rsid w:val="00AE2378"/>
    <w:rsid w:val="00AE2C30"/>
    <w:rsid w:val="00AE5BE6"/>
    <w:rsid w:val="00AF0FD1"/>
    <w:rsid w:val="00AF1CFB"/>
    <w:rsid w:val="00AF29BB"/>
    <w:rsid w:val="00AF496F"/>
    <w:rsid w:val="00AF798F"/>
    <w:rsid w:val="00B00BBE"/>
    <w:rsid w:val="00B01909"/>
    <w:rsid w:val="00B0201D"/>
    <w:rsid w:val="00B04187"/>
    <w:rsid w:val="00B05AAC"/>
    <w:rsid w:val="00B06C33"/>
    <w:rsid w:val="00B102BF"/>
    <w:rsid w:val="00B12A56"/>
    <w:rsid w:val="00B14A20"/>
    <w:rsid w:val="00B155A1"/>
    <w:rsid w:val="00B2236B"/>
    <w:rsid w:val="00B25C72"/>
    <w:rsid w:val="00B3038D"/>
    <w:rsid w:val="00B30812"/>
    <w:rsid w:val="00B32C5E"/>
    <w:rsid w:val="00B41602"/>
    <w:rsid w:val="00B43B56"/>
    <w:rsid w:val="00B441A6"/>
    <w:rsid w:val="00B47C42"/>
    <w:rsid w:val="00B50D29"/>
    <w:rsid w:val="00B5233F"/>
    <w:rsid w:val="00B54076"/>
    <w:rsid w:val="00B57B24"/>
    <w:rsid w:val="00B6299D"/>
    <w:rsid w:val="00B643E3"/>
    <w:rsid w:val="00B667F6"/>
    <w:rsid w:val="00B717E0"/>
    <w:rsid w:val="00B71875"/>
    <w:rsid w:val="00B72E30"/>
    <w:rsid w:val="00B7301C"/>
    <w:rsid w:val="00B740DE"/>
    <w:rsid w:val="00B75FE5"/>
    <w:rsid w:val="00B8061A"/>
    <w:rsid w:val="00B8216E"/>
    <w:rsid w:val="00B82690"/>
    <w:rsid w:val="00B8315B"/>
    <w:rsid w:val="00B84CE5"/>
    <w:rsid w:val="00B91CE6"/>
    <w:rsid w:val="00B922A1"/>
    <w:rsid w:val="00B927B1"/>
    <w:rsid w:val="00B94535"/>
    <w:rsid w:val="00B96450"/>
    <w:rsid w:val="00B96A9D"/>
    <w:rsid w:val="00BA1F06"/>
    <w:rsid w:val="00BA26FB"/>
    <w:rsid w:val="00BA2E20"/>
    <w:rsid w:val="00BB0BA7"/>
    <w:rsid w:val="00BB0CAE"/>
    <w:rsid w:val="00BB21A5"/>
    <w:rsid w:val="00BB5C2C"/>
    <w:rsid w:val="00BC0773"/>
    <w:rsid w:val="00BC08A4"/>
    <w:rsid w:val="00BC12BA"/>
    <w:rsid w:val="00BC1CC2"/>
    <w:rsid w:val="00BC28C7"/>
    <w:rsid w:val="00BC6BF8"/>
    <w:rsid w:val="00BC6F67"/>
    <w:rsid w:val="00BC78F8"/>
    <w:rsid w:val="00BD15F8"/>
    <w:rsid w:val="00BD1F0B"/>
    <w:rsid w:val="00BD2CE7"/>
    <w:rsid w:val="00BD3F49"/>
    <w:rsid w:val="00BD733B"/>
    <w:rsid w:val="00BE0F4A"/>
    <w:rsid w:val="00BE0FAF"/>
    <w:rsid w:val="00BE32FE"/>
    <w:rsid w:val="00BE3865"/>
    <w:rsid w:val="00BE424C"/>
    <w:rsid w:val="00BE55A0"/>
    <w:rsid w:val="00BE5B30"/>
    <w:rsid w:val="00BE731B"/>
    <w:rsid w:val="00BF17FD"/>
    <w:rsid w:val="00BF4134"/>
    <w:rsid w:val="00BF4B1B"/>
    <w:rsid w:val="00BF7145"/>
    <w:rsid w:val="00BF7CAC"/>
    <w:rsid w:val="00C00244"/>
    <w:rsid w:val="00C01544"/>
    <w:rsid w:val="00C03401"/>
    <w:rsid w:val="00C048FD"/>
    <w:rsid w:val="00C05191"/>
    <w:rsid w:val="00C1107D"/>
    <w:rsid w:val="00C11891"/>
    <w:rsid w:val="00C14B98"/>
    <w:rsid w:val="00C16F08"/>
    <w:rsid w:val="00C250E2"/>
    <w:rsid w:val="00C31001"/>
    <w:rsid w:val="00C311C3"/>
    <w:rsid w:val="00C32985"/>
    <w:rsid w:val="00C3388D"/>
    <w:rsid w:val="00C34376"/>
    <w:rsid w:val="00C34B17"/>
    <w:rsid w:val="00C34C20"/>
    <w:rsid w:val="00C372CB"/>
    <w:rsid w:val="00C37A32"/>
    <w:rsid w:val="00C37D61"/>
    <w:rsid w:val="00C44317"/>
    <w:rsid w:val="00C51257"/>
    <w:rsid w:val="00C57A71"/>
    <w:rsid w:val="00C601FA"/>
    <w:rsid w:val="00C61EEA"/>
    <w:rsid w:val="00C61F95"/>
    <w:rsid w:val="00C621A3"/>
    <w:rsid w:val="00C70722"/>
    <w:rsid w:val="00C72CE4"/>
    <w:rsid w:val="00C72F9C"/>
    <w:rsid w:val="00C7495A"/>
    <w:rsid w:val="00C76465"/>
    <w:rsid w:val="00C765C7"/>
    <w:rsid w:val="00C77AF6"/>
    <w:rsid w:val="00C824B8"/>
    <w:rsid w:val="00C84DAA"/>
    <w:rsid w:val="00C86F07"/>
    <w:rsid w:val="00C916F0"/>
    <w:rsid w:val="00C92216"/>
    <w:rsid w:val="00C93EC9"/>
    <w:rsid w:val="00C9466C"/>
    <w:rsid w:val="00C94765"/>
    <w:rsid w:val="00C9688D"/>
    <w:rsid w:val="00C97ACE"/>
    <w:rsid w:val="00CA45B8"/>
    <w:rsid w:val="00CA620B"/>
    <w:rsid w:val="00CB1E32"/>
    <w:rsid w:val="00CB2BC6"/>
    <w:rsid w:val="00CB3808"/>
    <w:rsid w:val="00CB618A"/>
    <w:rsid w:val="00CB6E0B"/>
    <w:rsid w:val="00CB7DDD"/>
    <w:rsid w:val="00CC7C91"/>
    <w:rsid w:val="00CD3A69"/>
    <w:rsid w:val="00CD44DD"/>
    <w:rsid w:val="00CE1F75"/>
    <w:rsid w:val="00CE3A73"/>
    <w:rsid w:val="00CE40CC"/>
    <w:rsid w:val="00CE4D30"/>
    <w:rsid w:val="00CE7607"/>
    <w:rsid w:val="00CE796F"/>
    <w:rsid w:val="00CF0D8C"/>
    <w:rsid w:val="00CF18DD"/>
    <w:rsid w:val="00CF32E0"/>
    <w:rsid w:val="00CF74A9"/>
    <w:rsid w:val="00D00B49"/>
    <w:rsid w:val="00D021AB"/>
    <w:rsid w:val="00D026B8"/>
    <w:rsid w:val="00D07203"/>
    <w:rsid w:val="00D0731E"/>
    <w:rsid w:val="00D07975"/>
    <w:rsid w:val="00D10787"/>
    <w:rsid w:val="00D20267"/>
    <w:rsid w:val="00D214D8"/>
    <w:rsid w:val="00D247B2"/>
    <w:rsid w:val="00D24FE6"/>
    <w:rsid w:val="00D252B9"/>
    <w:rsid w:val="00D26D53"/>
    <w:rsid w:val="00D30901"/>
    <w:rsid w:val="00D30B7A"/>
    <w:rsid w:val="00D3226B"/>
    <w:rsid w:val="00D32631"/>
    <w:rsid w:val="00D330BD"/>
    <w:rsid w:val="00D362B3"/>
    <w:rsid w:val="00D4198B"/>
    <w:rsid w:val="00D4249F"/>
    <w:rsid w:val="00D425BA"/>
    <w:rsid w:val="00D448AB"/>
    <w:rsid w:val="00D44C07"/>
    <w:rsid w:val="00D4652B"/>
    <w:rsid w:val="00D46ECE"/>
    <w:rsid w:val="00D475A6"/>
    <w:rsid w:val="00D50DE4"/>
    <w:rsid w:val="00D53D14"/>
    <w:rsid w:val="00D5459D"/>
    <w:rsid w:val="00D5686C"/>
    <w:rsid w:val="00D56E9D"/>
    <w:rsid w:val="00D57363"/>
    <w:rsid w:val="00D607D7"/>
    <w:rsid w:val="00D617D2"/>
    <w:rsid w:val="00D61F1A"/>
    <w:rsid w:val="00D62087"/>
    <w:rsid w:val="00D710AF"/>
    <w:rsid w:val="00D71966"/>
    <w:rsid w:val="00D8058A"/>
    <w:rsid w:val="00D807D4"/>
    <w:rsid w:val="00D8191A"/>
    <w:rsid w:val="00D8310E"/>
    <w:rsid w:val="00D8461B"/>
    <w:rsid w:val="00D84AEE"/>
    <w:rsid w:val="00D84FB9"/>
    <w:rsid w:val="00D85D39"/>
    <w:rsid w:val="00D86F32"/>
    <w:rsid w:val="00D94611"/>
    <w:rsid w:val="00D94F39"/>
    <w:rsid w:val="00D969AF"/>
    <w:rsid w:val="00D97BF5"/>
    <w:rsid w:val="00DA1AB8"/>
    <w:rsid w:val="00DA427B"/>
    <w:rsid w:val="00DA4A8F"/>
    <w:rsid w:val="00DA5EDC"/>
    <w:rsid w:val="00DA61F1"/>
    <w:rsid w:val="00DB0573"/>
    <w:rsid w:val="00DB2593"/>
    <w:rsid w:val="00DB29D0"/>
    <w:rsid w:val="00DB33BE"/>
    <w:rsid w:val="00DB4250"/>
    <w:rsid w:val="00DB7BBD"/>
    <w:rsid w:val="00DB7FAA"/>
    <w:rsid w:val="00DC057E"/>
    <w:rsid w:val="00DC0F22"/>
    <w:rsid w:val="00DC409E"/>
    <w:rsid w:val="00DD0AC7"/>
    <w:rsid w:val="00DD0EAC"/>
    <w:rsid w:val="00DD1645"/>
    <w:rsid w:val="00DD1BE6"/>
    <w:rsid w:val="00DD32E8"/>
    <w:rsid w:val="00DD3C1B"/>
    <w:rsid w:val="00DD3FA5"/>
    <w:rsid w:val="00DD5B21"/>
    <w:rsid w:val="00DD5BCE"/>
    <w:rsid w:val="00DD62C2"/>
    <w:rsid w:val="00DE2263"/>
    <w:rsid w:val="00DF0F32"/>
    <w:rsid w:val="00DF2AC0"/>
    <w:rsid w:val="00DF34A7"/>
    <w:rsid w:val="00DF5882"/>
    <w:rsid w:val="00DF5FAC"/>
    <w:rsid w:val="00DF6381"/>
    <w:rsid w:val="00DF6BF9"/>
    <w:rsid w:val="00E00E4A"/>
    <w:rsid w:val="00E01CE3"/>
    <w:rsid w:val="00E031DD"/>
    <w:rsid w:val="00E03EFB"/>
    <w:rsid w:val="00E04B71"/>
    <w:rsid w:val="00E0575C"/>
    <w:rsid w:val="00E06047"/>
    <w:rsid w:val="00E06CF3"/>
    <w:rsid w:val="00E06F5A"/>
    <w:rsid w:val="00E075D6"/>
    <w:rsid w:val="00E115A0"/>
    <w:rsid w:val="00E12F1E"/>
    <w:rsid w:val="00E13BB5"/>
    <w:rsid w:val="00E17AA4"/>
    <w:rsid w:val="00E220A4"/>
    <w:rsid w:val="00E25AD1"/>
    <w:rsid w:val="00E27DD7"/>
    <w:rsid w:val="00E3037A"/>
    <w:rsid w:val="00E311D3"/>
    <w:rsid w:val="00E33305"/>
    <w:rsid w:val="00E3676B"/>
    <w:rsid w:val="00E40122"/>
    <w:rsid w:val="00E41658"/>
    <w:rsid w:val="00E452D6"/>
    <w:rsid w:val="00E45D95"/>
    <w:rsid w:val="00E515D2"/>
    <w:rsid w:val="00E545F3"/>
    <w:rsid w:val="00E54A9B"/>
    <w:rsid w:val="00E562D6"/>
    <w:rsid w:val="00E612CB"/>
    <w:rsid w:val="00E62E11"/>
    <w:rsid w:val="00E635BD"/>
    <w:rsid w:val="00E6615D"/>
    <w:rsid w:val="00E676BE"/>
    <w:rsid w:val="00E70021"/>
    <w:rsid w:val="00E702D9"/>
    <w:rsid w:val="00E7160B"/>
    <w:rsid w:val="00E73257"/>
    <w:rsid w:val="00E73291"/>
    <w:rsid w:val="00E73901"/>
    <w:rsid w:val="00E75A65"/>
    <w:rsid w:val="00E771F2"/>
    <w:rsid w:val="00E8042A"/>
    <w:rsid w:val="00E824DF"/>
    <w:rsid w:val="00E82AB7"/>
    <w:rsid w:val="00E85A37"/>
    <w:rsid w:val="00E85FA8"/>
    <w:rsid w:val="00E86BE5"/>
    <w:rsid w:val="00E90469"/>
    <w:rsid w:val="00E90D11"/>
    <w:rsid w:val="00E90EF7"/>
    <w:rsid w:val="00E90F25"/>
    <w:rsid w:val="00E94545"/>
    <w:rsid w:val="00E958B9"/>
    <w:rsid w:val="00E9770F"/>
    <w:rsid w:val="00EA02FD"/>
    <w:rsid w:val="00EA451B"/>
    <w:rsid w:val="00EA6EEC"/>
    <w:rsid w:val="00EB002D"/>
    <w:rsid w:val="00EB0E60"/>
    <w:rsid w:val="00EB17A5"/>
    <w:rsid w:val="00EC1213"/>
    <w:rsid w:val="00EC14AC"/>
    <w:rsid w:val="00EC14F5"/>
    <w:rsid w:val="00EC2844"/>
    <w:rsid w:val="00EC48D8"/>
    <w:rsid w:val="00EC5DAC"/>
    <w:rsid w:val="00ED07D3"/>
    <w:rsid w:val="00ED1F2D"/>
    <w:rsid w:val="00ED2400"/>
    <w:rsid w:val="00ED3796"/>
    <w:rsid w:val="00ED3CB8"/>
    <w:rsid w:val="00ED43DC"/>
    <w:rsid w:val="00ED6EF2"/>
    <w:rsid w:val="00EE0014"/>
    <w:rsid w:val="00EE0326"/>
    <w:rsid w:val="00EE2093"/>
    <w:rsid w:val="00EE2C65"/>
    <w:rsid w:val="00EE5B72"/>
    <w:rsid w:val="00EE63B2"/>
    <w:rsid w:val="00EE6BCF"/>
    <w:rsid w:val="00EF08F2"/>
    <w:rsid w:val="00EF0AD5"/>
    <w:rsid w:val="00EF1DEB"/>
    <w:rsid w:val="00EF1DF7"/>
    <w:rsid w:val="00EF2040"/>
    <w:rsid w:val="00EF4E83"/>
    <w:rsid w:val="00EF64C4"/>
    <w:rsid w:val="00EF7195"/>
    <w:rsid w:val="00EF7713"/>
    <w:rsid w:val="00F061DD"/>
    <w:rsid w:val="00F065B9"/>
    <w:rsid w:val="00F076C3"/>
    <w:rsid w:val="00F11258"/>
    <w:rsid w:val="00F13BEB"/>
    <w:rsid w:val="00F15861"/>
    <w:rsid w:val="00F201F7"/>
    <w:rsid w:val="00F22CDF"/>
    <w:rsid w:val="00F2318C"/>
    <w:rsid w:val="00F24ACA"/>
    <w:rsid w:val="00F302D4"/>
    <w:rsid w:val="00F30C2C"/>
    <w:rsid w:val="00F32280"/>
    <w:rsid w:val="00F32D1C"/>
    <w:rsid w:val="00F33688"/>
    <w:rsid w:val="00F35753"/>
    <w:rsid w:val="00F400FA"/>
    <w:rsid w:val="00F40FA8"/>
    <w:rsid w:val="00F43A3A"/>
    <w:rsid w:val="00F457A6"/>
    <w:rsid w:val="00F45C67"/>
    <w:rsid w:val="00F4670B"/>
    <w:rsid w:val="00F46E5B"/>
    <w:rsid w:val="00F5497B"/>
    <w:rsid w:val="00F54A39"/>
    <w:rsid w:val="00F57184"/>
    <w:rsid w:val="00F645B9"/>
    <w:rsid w:val="00F64DD3"/>
    <w:rsid w:val="00F6501E"/>
    <w:rsid w:val="00F661DE"/>
    <w:rsid w:val="00F75330"/>
    <w:rsid w:val="00F7588C"/>
    <w:rsid w:val="00F762B4"/>
    <w:rsid w:val="00F81668"/>
    <w:rsid w:val="00F81E29"/>
    <w:rsid w:val="00F822A2"/>
    <w:rsid w:val="00F8451E"/>
    <w:rsid w:val="00F84885"/>
    <w:rsid w:val="00F85373"/>
    <w:rsid w:val="00F858A6"/>
    <w:rsid w:val="00F859C2"/>
    <w:rsid w:val="00F86CD9"/>
    <w:rsid w:val="00F87D17"/>
    <w:rsid w:val="00F90B1E"/>
    <w:rsid w:val="00F91647"/>
    <w:rsid w:val="00F91939"/>
    <w:rsid w:val="00F93D85"/>
    <w:rsid w:val="00F945F4"/>
    <w:rsid w:val="00F95DE6"/>
    <w:rsid w:val="00F96467"/>
    <w:rsid w:val="00FA47CF"/>
    <w:rsid w:val="00FA4CEF"/>
    <w:rsid w:val="00FA598C"/>
    <w:rsid w:val="00FA5CDF"/>
    <w:rsid w:val="00FB1461"/>
    <w:rsid w:val="00FB35F1"/>
    <w:rsid w:val="00FB695D"/>
    <w:rsid w:val="00FB6F43"/>
    <w:rsid w:val="00FC0F92"/>
    <w:rsid w:val="00FC1138"/>
    <w:rsid w:val="00FC37EB"/>
    <w:rsid w:val="00FC51B3"/>
    <w:rsid w:val="00FC530B"/>
    <w:rsid w:val="00FC7A2C"/>
    <w:rsid w:val="00FD11ED"/>
    <w:rsid w:val="00FD245C"/>
    <w:rsid w:val="00FD3A5E"/>
    <w:rsid w:val="00FD5AD9"/>
    <w:rsid w:val="00FD5C63"/>
    <w:rsid w:val="00FE14FF"/>
    <w:rsid w:val="00FE175D"/>
    <w:rsid w:val="00FE2E55"/>
    <w:rsid w:val="00FE3F3A"/>
    <w:rsid w:val="00FE6265"/>
    <w:rsid w:val="00FE68F8"/>
    <w:rsid w:val="00FE6B63"/>
    <w:rsid w:val="00FE734E"/>
    <w:rsid w:val="00FE7E5E"/>
    <w:rsid w:val="00FF157D"/>
    <w:rsid w:val="00FF5A3C"/>
    <w:rsid w:val="00FF5ACE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D421B82-3819-4E76-8D7A-2A0E121F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BC3"/>
    <w:pPr>
      <w:widowControl w:val="0"/>
    </w:pPr>
    <w:rPr>
      <w:kern w:val="2"/>
      <w:sz w:val="24"/>
      <w:szCs w:val="24"/>
    </w:rPr>
  </w:style>
  <w:style w:type="paragraph" w:styleId="Heading2">
    <w:name w:val="heading 2"/>
    <w:basedOn w:val="Normal"/>
    <w:next w:val="Normal"/>
    <w:qFormat/>
    <w:rsid w:val="00CF74A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F4FFC"/>
    <w:pPr>
      <w:keepNext/>
      <w:widowControl/>
      <w:outlineLvl w:val="2"/>
    </w:pPr>
    <w:rPr>
      <w:b/>
      <w:bCs/>
      <w:kern w:val="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F4FFC"/>
    <w:rPr>
      <w:color w:val="0000FF"/>
      <w:u w:val="single"/>
    </w:rPr>
  </w:style>
  <w:style w:type="paragraph" w:customStyle="1" w:styleId="NormalindentedParagraph">
    <w:name w:val="Normal (indented) Paragraph"/>
    <w:basedOn w:val="Normal"/>
    <w:link w:val="NormalindentedParagraphChar"/>
    <w:rsid w:val="001F4FFC"/>
    <w:pPr>
      <w:widowControl/>
      <w:spacing w:line="560" w:lineRule="exact"/>
      <w:ind w:firstLine="720"/>
    </w:pPr>
    <w:rPr>
      <w:kern w:val="0"/>
      <w:lang w:eastAsia="en-US"/>
    </w:rPr>
  </w:style>
  <w:style w:type="character" w:customStyle="1" w:styleId="NormalindentedParagraphChar">
    <w:name w:val="Normal (indented) Paragraph Char"/>
    <w:link w:val="NormalindentedParagraph"/>
    <w:locked/>
    <w:rsid w:val="001F4FFC"/>
    <w:rPr>
      <w:rFonts w:eastAsia="新細明體"/>
      <w:sz w:val="24"/>
      <w:lang w:val="en-US" w:eastAsia="en-US"/>
    </w:rPr>
  </w:style>
  <w:style w:type="paragraph" w:styleId="FootnoteText">
    <w:name w:val="footnote text"/>
    <w:basedOn w:val="Normal"/>
    <w:semiHidden/>
    <w:rsid w:val="00D362B3"/>
    <w:rPr>
      <w:sz w:val="20"/>
      <w:szCs w:val="20"/>
    </w:rPr>
  </w:style>
  <w:style w:type="character" w:styleId="FootnoteReference">
    <w:name w:val="footnote reference"/>
    <w:semiHidden/>
    <w:rsid w:val="00D362B3"/>
    <w:rPr>
      <w:vertAlign w:val="superscript"/>
    </w:rPr>
  </w:style>
  <w:style w:type="paragraph" w:styleId="Caption">
    <w:name w:val="caption"/>
    <w:basedOn w:val="Normal"/>
    <w:next w:val="Normal"/>
    <w:qFormat/>
    <w:rsid w:val="00D362B3"/>
    <w:rPr>
      <w:sz w:val="20"/>
      <w:szCs w:val="20"/>
    </w:rPr>
  </w:style>
  <w:style w:type="paragraph" w:styleId="Footer">
    <w:name w:val="footer"/>
    <w:basedOn w:val="Normal"/>
    <w:rsid w:val="00CF74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rsid w:val="00CF74A9"/>
    <w:rPr>
      <w:rFonts w:cs="Times New Roman"/>
    </w:rPr>
  </w:style>
  <w:style w:type="paragraph" w:styleId="BalloonText">
    <w:name w:val="Balloon Text"/>
    <w:basedOn w:val="Normal"/>
    <w:semiHidden/>
    <w:rsid w:val="00253761"/>
    <w:rPr>
      <w:rFonts w:ascii="Tahoma" w:hAnsi="Tahoma" w:cs="Tahoma"/>
      <w:sz w:val="16"/>
      <w:szCs w:val="16"/>
    </w:rPr>
  </w:style>
  <w:style w:type="paragraph" w:customStyle="1" w:styleId="ReferenceEntry">
    <w:name w:val="Reference Entry"/>
    <w:basedOn w:val="Normal"/>
    <w:rsid w:val="0032049A"/>
    <w:pPr>
      <w:widowControl/>
      <w:spacing w:line="560" w:lineRule="exact"/>
      <w:ind w:left="720" w:hanging="720"/>
    </w:pPr>
    <w:rPr>
      <w:kern w:val="0"/>
      <w:lang w:eastAsia="en-US"/>
    </w:rPr>
  </w:style>
  <w:style w:type="character" w:styleId="Emphasis">
    <w:name w:val="Emphasis"/>
    <w:qFormat/>
    <w:rsid w:val="0032049A"/>
    <w:rPr>
      <w:i/>
    </w:rPr>
  </w:style>
  <w:style w:type="character" w:styleId="FollowedHyperlink">
    <w:name w:val="FollowedHyperlink"/>
    <w:rsid w:val="004A66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rsid w:val="00684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locked/>
    <w:rsid w:val="006843E0"/>
    <w:rPr>
      <w:rFonts w:eastAsia="新細明體" w:cs="Times New Roman"/>
      <w:kern w:val="2"/>
    </w:rPr>
  </w:style>
  <w:style w:type="character" w:styleId="CommentReference">
    <w:name w:val="annotation reference"/>
    <w:semiHidden/>
    <w:rsid w:val="007F7982"/>
    <w:rPr>
      <w:sz w:val="16"/>
      <w:szCs w:val="16"/>
    </w:rPr>
  </w:style>
  <w:style w:type="paragraph" w:styleId="CommentText">
    <w:name w:val="annotation text"/>
    <w:basedOn w:val="Normal"/>
    <w:semiHidden/>
    <w:rsid w:val="007F798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F7982"/>
    <w:rPr>
      <w:b/>
      <w:bCs/>
    </w:rPr>
  </w:style>
  <w:style w:type="character" w:styleId="LineNumber">
    <w:name w:val="line number"/>
    <w:rsid w:val="00CE4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2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39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4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4754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92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17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80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120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14753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295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65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626736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936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88549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6358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726568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93623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22297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2193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0DFC3-6D1C-45C8-A64F-078C1BA70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terns of intron loss and gain in the Asteraceae</vt:lpstr>
    </vt:vector>
  </TitlesOfParts>
  <Company>Toshiba</Company>
  <LinksUpToDate>false</LinksUpToDate>
  <CharactersWithSpaces>574</CharactersWithSpaces>
  <SharedDoc>false</SharedDoc>
  <HLinks>
    <vt:vector size="504" baseType="variant">
      <vt:variant>
        <vt:i4>4784139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194315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87531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2818145</vt:i4>
      </vt:variant>
      <vt:variant>
        <vt:i4>170</vt:i4>
      </vt:variant>
      <vt:variant>
        <vt:i4>0</vt:i4>
      </vt:variant>
      <vt:variant>
        <vt:i4>5</vt:i4>
      </vt:variant>
      <vt:variant>
        <vt:lpwstr>http://biofreesoftware.com/dnasmac</vt:lpwstr>
      </vt:variant>
      <vt:variant>
        <vt:lpwstr/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ntron loss and gain in the Asteraceae</dc:title>
  <dc:creator>Preferred Customer</dc:creator>
  <cp:lastModifiedBy>Jian-Cheng Chang</cp:lastModifiedBy>
  <cp:revision>7</cp:revision>
  <cp:lastPrinted>2013-05-20T05:11:00Z</cp:lastPrinted>
  <dcterms:created xsi:type="dcterms:W3CDTF">2013-05-29T02:51:00Z</dcterms:created>
  <dcterms:modified xsi:type="dcterms:W3CDTF">2013-12-02T15:51:00Z</dcterms:modified>
</cp:coreProperties>
</file>